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53CB6" w14:textId="77777777" w:rsidR="00913A4C" w:rsidRDefault="00913A4C" w:rsidP="00913A4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293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pplementary File 3</w:t>
      </w:r>
      <w:r w:rsidRPr="00CB293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LMs for</w:t>
      </w:r>
      <w:r w:rsidRPr="00CB293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ependence of </w:t>
      </w:r>
      <w:r w:rsidRPr="00CB2933">
        <w:rPr>
          <w:rFonts w:ascii="Times New Roman" w:eastAsia="Times New Roman" w:hAnsi="Times New Roman" w:cs="Times New Roman"/>
          <w:b/>
          <w:sz w:val="24"/>
          <w:szCs w:val="24"/>
        </w:rPr>
        <w:t>border ownershi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local contrast</w:t>
      </w:r>
      <w:r w:rsidRPr="00CB2933">
        <w:rPr>
          <w:rFonts w:ascii="Times New Roman" w:eastAsia="Times New Roman" w:hAnsi="Times New Roman" w:cs="Times New Roman"/>
          <w:b/>
          <w:sz w:val="24"/>
          <w:szCs w:val="24"/>
        </w:rPr>
        <w:t xml:space="preserve"> on CCG asymmetry. </w:t>
      </w:r>
    </w:p>
    <w:p w14:paraId="4C56D960" w14:textId="77777777" w:rsidR="00913A4C" w:rsidRPr="00352187" w:rsidRDefault="00913A4C" w:rsidP="00913A4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own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air</m:t>
              </m:r>
            </m:e>
          </m:d>
          <m:r>
            <w:rPr>
              <w:rFonts w:ascii="Cambria Math" w:hAnsi="Cambria Math"/>
            </w:rPr>
            <m:t>~1+CCG asymmetry+ laminar combination+pen</m:t>
          </m:r>
        </m:oMath>
      </m:oMathPara>
    </w:p>
    <w:p w14:paraId="3ADE07C0" w14:textId="77777777" w:rsidR="00913A4C" w:rsidRDefault="00913A4C" w:rsidP="00913A4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/>
            </w:rPr>
            <m:t>L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air</m:t>
              </m:r>
            </m:e>
          </m:d>
          <m:r>
            <w:rPr>
              <w:rFonts w:ascii="Cambria Math" w:hAnsi="Cambria Math"/>
            </w:rPr>
            <m:t>~1+CCG asymmetry+ laminar combination+pen</m:t>
          </m:r>
        </m:oMath>
      </m:oMathPara>
    </w:p>
    <w:tbl>
      <w:tblPr>
        <w:tblW w:w="4909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347"/>
        <w:gridCol w:w="1040"/>
        <w:gridCol w:w="740"/>
        <w:gridCol w:w="977"/>
        <w:gridCol w:w="1061"/>
        <w:gridCol w:w="1056"/>
        <w:gridCol w:w="789"/>
        <w:gridCol w:w="990"/>
        <w:gridCol w:w="1170"/>
      </w:tblGrid>
      <w:tr w:rsidR="00913A4C" w:rsidRPr="00CB2933" w14:paraId="51918206" w14:textId="77777777" w:rsidTr="00B25CB0">
        <w:trPr>
          <w:trHeight w:val="296"/>
          <w:jc w:val="center"/>
        </w:trPr>
        <w:tc>
          <w:tcPr>
            <w:tcW w:w="73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C1C5A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2082" w:type="pct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388D1A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der ownership (</w:t>
            </w:r>
            <w:proofErr w:type="spellStart"/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wn</w:t>
            </w:r>
            <w:proofErr w:type="spellEnd"/>
            <w:r w:rsidRPr="00BE06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4" w:type="pct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89E134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al contrast (LC)</w:t>
            </w:r>
          </w:p>
        </w:tc>
      </w:tr>
      <w:tr w:rsidR="00913A4C" w:rsidRPr="00CB2933" w14:paraId="151DCCC2" w14:textId="77777777" w:rsidTr="00B25CB0">
        <w:trPr>
          <w:trHeight w:val="296"/>
          <w:jc w:val="center"/>
        </w:trPr>
        <w:tc>
          <w:tcPr>
            <w:tcW w:w="73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360867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ED4AA8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40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55F6CF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3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EA2CB3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tStat</w:t>
            </w:r>
            <w:proofErr w:type="spellEnd"/>
          </w:p>
        </w:tc>
        <w:tc>
          <w:tcPr>
            <w:tcW w:w="579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C1D67F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76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4EAF90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B1F0AB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40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6AA34B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tStat</w:t>
            </w:r>
            <w:proofErr w:type="spellEnd"/>
          </w:p>
        </w:tc>
        <w:tc>
          <w:tcPr>
            <w:tcW w:w="63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073F8D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13A4C" w:rsidRPr="00CB2933" w14:paraId="44EBFF23" w14:textId="77777777" w:rsidTr="00B25CB0">
        <w:trPr>
          <w:trHeight w:val="296"/>
          <w:jc w:val="center"/>
        </w:trPr>
        <w:tc>
          <w:tcPr>
            <w:tcW w:w="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44DB5C" w14:textId="77777777" w:rsidR="00913A4C" w:rsidRPr="00CB2933" w:rsidRDefault="00913A4C" w:rsidP="00B25CB0">
            <w:pPr>
              <w:tabs>
                <w:tab w:val="left" w:pos="102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56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A02AB1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403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92B312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33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CB399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379</w:t>
            </w:r>
          </w:p>
        </w:tc>
        <w:tc>
          <w:tcPr>
            <w:tcW w:w="579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2CA4E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D07BE04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430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D119BB0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540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78E688F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352</w:t>
            </w:r>
          </w:p>
        </w:tc>
        <w:tc>
          <w:tcPr>
            <w:tcW w:w="638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D4E0393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3A4C" w:rsidRPr="00CB2933" w14:paraId="6E9F431B" w14:textId="77777777" w:rsidTr="00B25CB0">
        <w:trPr>
          <w:trHeight w:val="296"/>
          <w:jc w:val="center"/>
        </w:trPr>
        <w:tc>
          <w:tcPr>
            <w:tcW w:w="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7A84C" w14:textId="77777777" w:rsidR="00913A4C" w:rsidRPr="00BE0664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06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G asymmetry</w:t>
            </w:r>
          </w:p>
        </w:tc>
        <w:tc>
          <w:tcPr>
            <w:tcW w:w="56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0497F" w14:textId="77777777" w:rsidR="00913A4C" w:rsidRPr="00BE0664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06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8</w:t>
            </w:r>
          </w:p>
        </w:tc>
        <w:tc>
          <w:tcPr>
            <w:tcW w:w="403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405777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33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85144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80</w:t>
            </w:r>
          </w:p>
        </w:tc>
        <w:tc>
          <w:tcPr>
            <w:tcW w:w="579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0259CB" w14:textId="77777777" w:rsidR="00913A4C" w:rsidRPr="00B145B1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45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1*10</w:t>
            </w:r>
            <w:r w:rsidRPr="00B145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76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C3BB483" w14:textId="77777777" w:rsidR="00913A4C" w:rsidRPr="00BE0664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06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430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988D17E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540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0D9A8AF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37</w:t>
            </w:r>
          </w:p>
        </w:tc>
        <w:tc>
          <w:tcPr>
            <w:tcW w:w="638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9294093" w14:textId="77777777" w:rsidR="00913A4C" w:rsidRPr="00BE0664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06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</w:tr>
      <w:tr w:rsidR="00913A4C" w:rsidRPr="00CB2933" w14:paraId="3A8BD484" w14:textId="77777777" w:rsidTr="00B25CB0">
        <w:trPr>
          <w:trHeight w:val="296"/>
          <w:jc w:val="center"/>
        </w:trPr>
        <w:tc>
          <w:tcPr>
            <w:tcW w:w="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DE5EBD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4C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</w:p>
          <w:p w14:paraId="63E56322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l.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C-2/3</w:t>
            </w:r>
          </w:p>
        </w:tc>
        <w:tc>
          <w:tcPr>
            <w:tcW w:w="56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18ED89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403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5D86F9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33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0FCF01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48</w:t>
            </w:r>
          </w:p>
        </w:tc>
        <w:tc>
          <w:tcPr>
            <w:tcW w:w="579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853D51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76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38E321B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430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124FBF2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40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2E226FE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606</w:t>
            </w:r>
          </w:p>
        </w:tc>
        <w:tc>
          <w:tcPr>
            <w:tcW w:w="638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8FE9AF7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*10</w:t>
            </w:r>
            <w:r w:rsidRPr="008469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</w:tr>
      <w:tr w:rsidR="00913A4C" w:rsidRPr="00CB2933" w14:paraId="16563909" w14:textId="77777777" w:rsidTr="00B25CB0">
        <w:trPr>
          <w:trHeight w:val="296"/>
          <w:jc w:val="center"/>
        </w:trPr>
        <w:tc>
          <w:tcPr>
            <w:tcW w:w="734" w:type="pct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49D2D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B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rel.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C-2/3</w:t>
            </w:r>
          </w:p>
        </w:tc>
        <w:tc>
          <w:tcPr>
            <w:tcW w:w="567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EE9D4B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*10</w:t>
            </w:r>
            <w:r w:rsidRPr="008469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03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506D5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533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B4093F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79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D39712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76" w:type="pct"/>
            <w:tcBorders>
              <w:right w:val="single" w:sz="8" w:space="0" w:color="000000"/>
            </w:tcBorders>
            <w:vAlign w:val="center"/>
          </w:tcPr>
          <w:p w14:paraId="66575791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430" w:type="pct"/>
            <w:tcBorders>
              <w:right w:val="single" w:sz="8" w:space="0" w:color="000000"/>
            </w:tcBorders>
            <w:vAlign w:val="center"/>
          </w:tcPr>
          <w:p w14:paraId="3FC74133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40" w:type="pct"/>
            <w:tcBorders>
              <w:right w:val="single" w:sz="8" w:space="0" w:color="000000"/>
            </w:tcBorders>
            <w:vAlign w:val="center"/>
          </w:tcPr>
          <w:p w14:paraId="5A1D0E1A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77</w:t>
            </w:r>
          </w:p>
        </w:tc>
        <w:tc>
          <w:tcPr>
            <w:tcW w:w="638" w:type="pct"/>
            <w:tcBorders>
              <w:right w:val="single" w:sz="8" w:space="0" w:color="000000"/>
            </w:tcBorders>
            <w:vAlign w:val="center"/>
          </w:tcPr>
          <w:p w14:paraId="27B2EDB6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913A4C" w:rsidRPr="00CB2933" w14:paraId="79BC8F54" w14:textId="77777777" w:rsidTr="00B25CB0">
        <w:trPr>
          <w:trHeight w:val="296"/>
          <w:jc w:val="center"/>
        </w:trPr>
        <w:tc>
          <w:tcPr>
            <w:tcW w:w="734" w:type="pct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D6C08D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B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rel.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C-2/3</w:t>
            </w:r>
          </w:p>
        </w:tc>
        <w:tc>
          <w:tcPr>
            <w:tcW w:w="567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A59021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03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971097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93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33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643917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1</w:t>
            </w:r>
          </w:p>
        </w:tc>
        <w:tc>
          <w:tcPr>
            <w:tcW w:w="579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EDEBB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76" w:type="pct"/>
            <w:tcBorders>
              <w:right w:val="single" w:sz="8" w:space="0" w:color="000000"/>
            </w:tcBorders>
            <w:vAlign w:val="center"/>
          </w:tcPr>
          <w:p w14:paraId="36E36854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430" w:type="pct"/>
            <w:tcBorders>
              <w:right w:val="single" w:sz="8" w:space="0" w:color="000000"/>
            </w:tcBorders>
            <w:vAlign w:val="center"/>
          </w:tcPr>
          <w:p w14:paraId="4D26216D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40" w:type="pct"/>
            <w:tcBorders>
              <w:right w:val="single" w:sz="8" w:space="0" w:color="000000"/>
            </w:tcBorders>
            <w:vAlign w:val="center"/>
          </w:tcPr>
          <w:p w14:paraId="4ADD344E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093</w:t>
            </w:r>
          </w:p>
        </w:tc>
        <w:tc>
          <w:tcPr>
            <w:tcW w:w="638" w:type="pct"/>
            <w:tcBorders>
              <w:right w:val="single" w:sz="8" w:space="0" w:color="000000"/>
            </w:tcBorders>
            <w:vAlign w:val="center"/>
          </w:tcPr>
          <w:p w14:paraId="232C68C8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3A4C" w:rsidRPr="00CB2933" w14:paraId="6C8E6815" w14:textId="77777777" w:rsidTr="00B25CB0">
        <w:trPr>
          <w:trHeight w:val="296"/>
          <w:jc w:val="center"/>
        </w:trPr>
        <w:tc>
          <w:tcPr>
            <w:tcW w:w="734" w:type="pct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37F14" w14:textId="77777777" w:rsidR="00913A4C" w:rsidRPr="00BE0664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06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2</w:t>
            </w:r>
            <w:r w:rsidRPr="003521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l.pen1</w:t>
            </w:r>
          </w:p>
        </w:tc>
        <w:tc>
          <w:tcPr>
            <w:tcW w:w="567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BEFBF5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403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D4A9BD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33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0994A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19</w:t>
            </w:r>
          </w:p>
        </w:tc>
        <w:tc>
          <w:tcPr>
            <w:tcW w:w="579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859FCC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576" w:type="pct"/>
            <w:tcBorders>
              <w:right w:val="single" w:sz="8" w:space="0" w:color="000000"/>
            </w:tcBorders>
            <w:vAlign w:val="center"/>
          </w:tcPr>
          <w:p w14:paraId="28502EF3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30" w:type="pct"/>
            <w:tcBorders>
              <w:right w:val="single" w:sz="8" w:space="0" w:color="000000"/>
            </w:tcBorders>
            <w:vAlign w:val="center"/>
          </w:tcPr>
          <w:p w14:paraId="2725F1F3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540" w:type="pct"/>
            <w:tcBorders>
              <w:right w:val="single" w:sz="8" w:space="0" w:color="000000"/>
            </w:tcBorders>
            <w:vAlign w:val="center"/>
          </w:tcPr>
          <w:p w14:paraId="75BFD0AA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638" w:type="pct"/>
            <w:tcBorders>
              <w:right w:val="single" w:sz="8" w:space="0" w:color="000000"/>
            </w:tcBorders>
            <w:vAlign w:val="center"/>
          </w:tcPr>
          <w:p w14:paraId="5AB4FE58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913A4C" w:rsidRPr="00CB2933" w14:paraId="71A829BA" w14:textId="77777777" w:rsidTr="00B25CB0">
        <w:trPr>
          <w:trHeight w:val="296"/>
          <w:jc w:val="center"/>
        </w:trPr>
        <w:tc>
          <w:tcPr>
            <w:tcW w:w="734" w:type="pct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3BDFF9" w14:textId="77777777" w:rsidR="00913A4C" w:rsidRPr="00BE0664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06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3</w:t>
            </w:r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proofErr w:type="gramStart"/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l.pen</w:t>
            </w:r>
            <w:proofErr w:type="gramEnd"/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67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0C0DFA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403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810457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33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05340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35</w:t>
            </w:r>
          </w:p>
        </w:tc>
        <w:tc>
          <w:tcPr>
            <w:tcW w:w="579" w:type="pct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D68954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*10</w:t>
            </w:r>
            <w:r w:rsidRPr="008469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576" w:type="pct"/>
            <w:tcBorders>
              <w:right w:val="single" w:sz="8" w:space="0" w:color="000000"/>
            </w:tcBorders>
            <w:vAlign w:val="center"/>
          </w:tcPr>
          <w:p w14:paraId="175F3582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430" w:type="pct"/>
            <w:tcBorders>
              <w:right w:val="single" w:sz="8" w:space="0" w:color="000000"/>
            </w:tcBorders>
            <w:vAlign w:val="center"/>
          </w:tcPr>
          <w:p w14:paraId="3A947579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40" w:type="pct"/>
            <w:tcBorders>
              <w:right w:val="single" w:sz="8" w:space="0" w:color="000000"/>
            </w:tcBorders>
            <w:vAlign w:val="center"/>
          </w:tcPr>
          <w:p w14:paraId="6C6B741A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82</w:t>
            </w:r>
          </w:p>
        </w:tc>
        <w:tc>
          <w:tcPr>
            <w:tcW w:w="638" w:type="pct"/>
            <w:tcBorders>
              <w:right w:val="single" w:sz="8" w:space="0" w:color="000000"/>
            </w:tcBorders>
            <w:vAlign w:val="center"/>
          </w:tcPr>
          <w:p w14:paraId="7151FEC8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13A4C" w:rsidRPr="00CB2933" w14:paraId="63ABC652" w14:textId="77777777" w:rsidTr="00B25CB0">
        <w:trPr>
          <w:trHeight w:val="296"/>
          <w:jc w:val="center"/>
        </w:trPr>
        <w:tc>
          <w:tcPr>
            <w:tcW w:w="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55B423" w14:textId="77777777" w:rsidR="00913A4C" w:rsidRPr="00BE0664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066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4</w:t>
            </w:r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proofErr w:type="gramStart"/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l.pen</w:t>
            </w:r>
            <w:proofErr w:type="gramEnd"/>
            <w:r w:rsidRPr="00E26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67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EC8E64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03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1F467A" w14:textId="77777777" w:rsidR="00913A4C" w:rsidRPr="00CB2933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533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FA059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47</w:t>
            </w:r>
          </w:p>
        </w:tc>
        <w:tc>
          <w:tcPr>
            <w:tcW w:w="579" w:type="pct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1741A4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*10</w:t>
            </w:r>
            <w:r w:rsidRPr="008469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576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E3DD2BF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430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4CABCA3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540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0B37C20" w14:textId="77777777" w:rsidR="00913A4C" w:rsidRDefault="00913A4C" w:rsidP="00B25C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910</w:t>
            </w:r>
          </w:p>
        </w:tc>
        <w:tc>
          <w:tcPr>
            <w:tcW w:w="638" w:type="pc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0ADB955" w14:textId="77777777" w:rsidR="00913A4C" w:rsidRDefault="00913A4C" w:rsidP="00B25C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*10</w:t>
            </w:r>
            <w:r w:rsidRPr="008469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</w:p>
        </w:tc>
      </w:tr>
    </w:tbl>
    <w:p w14:paraId="4FE42CD4" w14:textId="77777777" w:rsidR="00913A4C" w:rsidRDefault="00913A4C" w:rsidP="00913A4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B2933">
        <w:rPr>
          <w:rFonts w:ascii="Times New Roman" w:eastAsia="Times New Roman" w:hAnsi="Times New Roman" w:cs="Times New Roman"/>
          <w:sz w:val="24"/>
          <w:szCs w:val="24"/>
        </w:rPr>
        <w:t>Number of observations: 2118; Error degrees of freedom: 211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7F989036" w14:textId="77777777" w:rsidR="00913A4C" w:rsidRDefault="00913A4C" w:rsidP="00913A4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LM(</w:t>
      </w:r>
      <w:proofErr w:type="spellStart"/>
      <w:r w:rsidRPr="00CB2933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CB2933">
        <w:rPr>
          <w:rFonts w:ascii="Times New Roman" w:eastAsia="Times New Roman" w:hAnsi="Times New Roman" w:cs="Times New Roman"/>
          <w:sz w:val="24"/>
          <w:szCs w:val="24"/>
          <w:vertAlign w:val="subscript"/>
        </w:rPr>
        <w:t>ow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: 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CB293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>=0.</w:t>
      </w:r>
      <w:r>
        <w:rPr>
          <w:rFonts w:ascii="Times New Roman" w:eastAsia="Times New Roman" w:hAnsi="Times New Roman" w:cs="Times New Roman"/>
          <w:sz w:val="24"/>
          <w:szCs w:val="24"/>
        </w:rPr>
        <w:t>11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 xml:space="preserve">; F-statistic vs. constant model: </w:t>
      </w:r>
      <w:r>
        <w:rPr>
          <w:rFonts w:ascii="Times New Roman" w:eastAsia="Times New Roman" w:hAnsi="Times New Roman" w:cs="Times New Roman"/>
          <w:sz w:val="24"/>
          <w:szCs w:val="24"/>
        </w:rPr>
        <w:t>37.2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>, p-value=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582F26D" w14:textId="1AE16799" w:rsidR="00103181" w:rsidRDefault="00913A4C" w:rsidP="00913A4C">
      <w:r>
        <w:rPr>
          <w:rFonts w:ascii="Times New Roman" w:eastAsia="Times New Roman" w:hAnsi="Times New Roman" w:cs="Times New Roman"/>
          <w:sz w:val="24"/>
          <w:szCs w:val="24"/>
        </w:rPr>
        <w:t xml:space="preserve">GLM(LC): 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CB293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>=0.</w:t>
      </w:r>
      <w:r>
        <w:rPr>
          <w:rFonts w:ascii="Times New Roman" w:eastAsia="Times New Roman" w:hAnsi="Times New Roman" w:cs="Times New Roman"/>
          <w:sz w:val="24"/>
          <w:szCs w:val="24"/>
        </w:rPr>
        <w:t>27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 xml:space="preserve">; F-statistic vs. constant model: </w:t>
      </w:r>
      <w:r>
        <w:rPr>
          <w:rFonts w:ascii="Times New Roman" w:eastAsia="Times New Roman" w:hAnsi="Times New Roman" w:cs="Times New Roman"/>
          <w:sz w:val="24"/>
          <w:szCs w:val="24"/>
        </w:rPr>
        <w:t>109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>, p-value=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B2933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103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A4C"/>
    <w:rsid w:val="000344FA"/>
    <w:rsid w:val="00103181"/>
    <w:rsid w:val="00190E5F"/>
    <w:rsid w:val="001B7981"/>
    <w:rsid w:val="002E1EF2"/>
    <w:rsid w:val="003465B3"/>
    <w:rsid w:val="00396D5F"/>
    <w:rsid w:val="003C1233"/>
    <w:rsid w:val="003E7225"/>
    <w:rsid w:val="0046646D"/>
    <w:rsid w:val="00506732"/>
    <w:rsid w:val="00515252"/>
    <w:rsid w:val="00575C9D"/>
    <w:rsid w:val="005E0A53"/>
    <w:rsid w:val="006F2629"/>
    <w:rsid w:val="00773994"/>
    <w:rsid w:val="007B6FE5"/>
    <w:rsid w:val="007F630F"/>
    <w:rsid w:val="008676F7"/>
    <w:rsid w:val="0087584C"/>
    <w:rsid w:val="008A769D"/>
    <w:rsid w:val="008F1080"/>
    <w:rsid w:val="0090602B"/>
    <w:rsid w:val="00913A4C"/>
    <w:rsid w:val="00A222F9"/>
    <w:rsid w:val="00AB3414"/>
    <w:rsid w:val="00C54220"/>
    <w:rsid w:val="00C95BA7"/>
    <w:rsid w:val="00CF588E"/>
    <w:rsid w:val="00E74369"/>
    <w:rsid w:val="00F105A7"/>
    <w:rsid w:val="00F34E1A"/>
    <w:rsid w:val="00F537D2"/>
    <w:rsid w:val="00F616A6"/>
    <w:rsid w:val="00F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99656"/>
  <w15:chartTrackingRefBased/>
  <w15:docId w15:val="{007FBE54-4E6D-BA48-8CBE-B86A5850F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A4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de Zhu</dc:creator>
  <cp:keywords/>
  <dc:description/>
  <cp:lastModifiedBy>Shude Zhu</cp:lastModifiedBy>
  <cp:revision>1</cp:revision>
  <dcterms:created xsi:type="dcterms:W3CDTF">2025-12-03T21:07:00Z</dcterms:created>
  <dcterms:modified xsi:type="dcterms:W3CDTF">2025-12-03T21:08:00Z</dcterms:modified>
</cp:coreProperties>
</file>